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61AF1" w14:textId="1DA4BF95" w:rsidR="00562F85" w:rsidRPr="00350DC1" w:rsidRDefault="00F02350" w:rsidP="00705E5B">
      <w:pPr>
        <w:rPr>
          <w:rFonts w:ascii="Arial" w:hAnsi="Arial" w:cs="Arial"/>
          <w:sz w:val="22"/>
          <w:szCs w:val="22"/>
          <w:lang w:eastAsia="en-GB"/>
        </w:rPr>
      </w:pPr>
      <w:r>
        <w:rPr>
          <w:rFonts w:ascii="Arial" w:hAnsi="Arial" w:cs="Arial"/>
          <w:b/>
          <w:sz w:val="22"/>
          <w:szCs w:val="22"/>
        </w:rPr>
        <w:t>S1 Table</w:t>
      </w:r>
      <w:r w:rsidR="0017417C" w:rsidRPr="00350DC1">
        <w:rPr>
          <w:rFonts w:ascii="Arial" w:hAnsi="Arial" w:cs="Arial"/>
          <w:b/>
          <w:sz w:val="22"/>
          <w:szCs w:val="22"/>
        </w:rPr>
        <w:t xml:space="preserve">. </w:t>
      </w:r>
      <w:bookmarkStart w:id="0" w:name="_GoBack"/>
      <w:bookmarkEnd w:id="0"/>
    </w:p>
    <w:p w14:paraId="2269AB58" w14:textId="77777777" w:rsidR="00863B09" w:rsidRDefault="00863B09" w:rsidP="00CA0F18">
      <w:pPr>
        <w:jc w:val="both"/>
        <w:rPr>
          <w:rFonts w:ascii="Times New Roman" w:hAnsi="Times New Roman" w:cs="Times New Roman"/>
          <w:color w:val="FF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1417"/>
        <w:gridCol w:w="993"/>
        <w:gridCol w:w="1275"/>
        <w:gridCol w:w="1037"/>
      </w:tblGrid>
      <w:tr w:rsidR="001D0EEF" w14:paraId="52AA67E9" w14:textId="77777777" w:rsidTr="00067D66">
        <w:tc>
          <w:tcPr>
            <w:tcW w:w="3794" w:type="dxa"/>
          </w:tcPr>
          <w:p w14:paraId="02065D19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Gene Function</w:t>
            </w:r>
          </w:p>
        </w:tc>
        <w:tc>
          <w:tcPr>
            <w:tcW w:w="1417" w:type="dxa"/>
          </w:tcPr>
          <w:p w14:paraId="492E3FD4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993" w:type="dxa"/>
          </w:tcPr>
          <w:p w14:paraId="0E538741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rho</w:t>
            </w:r>
          </w:p>
        </w:tc>
        <w:tc>
          <w:tcPr>
            <w:tcW w:w="1275" w:type="dxa"/>
          </w:tcPr>
          <w:p w14:paraId="35788DEC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37" w:type="dxa"/>
          </w:tcPr>
          <w:p w14:paraId="6CE9713F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D0EEF" w14:paraId="19DFBE16" w14:textId="77777777" w:rsidTr="00067D66">
        <w:tc>
          <w:tcPr>
            <w:tcW w:w="3794" w:type="dxa"/>
          </w:tcPr>
          <w:p w14:paraId="6E613061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clear Receptor</w:t>
            </w:r>
          </w:p>
        </w:tc>
        <w:tc>
          <w:tcPr>
            <w:tcW w:w="1417" w:type="dxa"/>
          </w:tcPr>
          <w:p w14:paraId="2189F82B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VDR</w:t>
            </w:r>
          </w:p>
        </w:tc>
        <w:tc>
          <w:tcPr>
            <w:tcW w:w="993" w:type="dxa"/>
          </w:tcPr>
          <w:p w14:paraId="45025812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45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275" w:type="dxa"/>
          </w:tcPr>
          <w:p w14:paraId="05F98B33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45">
              <w:rPr>
                <w:rFonts w:ascii="Times New Roman" w:hAnsi="Times New Roman" w:cs="Times New Roman"/>
                <w:sz w:val="20"/>
                <w:szCs w:val="20"/>
              </w:rPr>
              <w:t>-0.64- -0.10</w:t>
            </w:r>
          </w:p>
        </w:tc>
        <w:tc>
          <w:tcPr>
            <w:tcW w:w="1037" w:type="dxa"/>
          </w:tcPr>
          <w:p w14:paraId="515DE324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4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1D0EEF" w14:paraId="25678D08" w14:textId="77777777" w:rsidTr="00067D66">
        <w:tc>
          <w:tcPr>
            <w:tcW w:w="3794" w:type="dxa"/>
          </w:tcPr>
          <w:p w14:paraId="378C1BF2" w14:textId="77777777" w:rsidR="001D0EEF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Nuclear Receptor</w:t>
            </w:r>
          </w:p>
        </w:tc>
        <w:tc>
          <w:tcPr>
            <w:tcW w:w="1417" w:type="dxa"/>
          </w:tcPr>
          <w:p w14:paraId="1518F779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RXRG</w:t>
            </w:r>
          </w:p>
        </w:tc>
        <w:tc>
          <w:tcPr>
            <w:tcW w:w="993" w:type="dxa"/>
          </w:tcPr>
          <w:p w14:paraId="79DA874A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75" w:type="dxa"/>
          </w:tcPr>
          <w:p w14:paraId="4F8513C6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14-0.61</w:t>
            </w:r>
          </w:p>
        </w:tc>
        <w:tc>
          <w:tcPr>
            <w:tcW w:w="1037" w:type="dxa"/>
          </w:tcPr>
          <w:p w14:paraId="3F54705E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D0EEF" w14:paraId="1BE4109E" w14:textId="77777777" w:rsidTr="00067D66">
        <w:tc>
          <w:tcPr>
            <w:tcW w:w="3794" w:type="dxa"/>
          </w:tcPr>
          <w:p w14:paraId="109A3F4E" w14:textId="77777777" w:rsidR="001D0EEF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clear Receptor/ transcription factor</w:t>
            </w:r>
          </w:p>
        </w:tc>
        <w:tc>
          <w:tcPr>
            <w:tcW w:w="1417" w:type="dxa"/>
          </w:tcPr>
          <w:p w14:paraId="087B4D2F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PPARD</w:t>
            </w:r>
          </w:p>
        </w:tc>
        <w:tc>
          <w:tcPr>
            <w:tcW w:w="993" w:type="dxa"/>
          </w:tcPr>
          <w:p w14:paraId="7D4CC03D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75" w:type="dxa"/>
          </w:tcPr>
          <w:p w14:paraId="0477DEE6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0-0.52</w:t>
            </w:r>
          </w:p>
        </w:tc>
        <w:tc>
          <w:tcPr>
            <w:tcW w:w="1037" w:type="dxa"/>
          </w:tcPr>
          <w:p w14:paraId="05AEBF0D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D0EEF" w14:paraId="3116AD85" w14:textId="77777777" w:rsidTr="00067D66">
        <w:tc>
          <w:tcPr>
            <w:tcW w:w="3794" w:type="dxa"/>
          </w:tcPr>
          <w:p w14:paraId="175E4E66" w14:textId="77777777" w:rsidR="001D0EEF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anscriptional co-activator</w:t>
            </w:r>
          </w:p>
        </w:tc>
        <w:tc>
          <w:tcPr>
            <w:tcW w:w="1417" w:type="dxa"/>
          </w:tcPr>
          <w:p w14:paraId="17F26018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PPARGC1A</w:t>
            </w:r>
          </w:p>
        </w:tc>
        <w:tc>
          <w:tcPr>
            <w:tcW w:w="993" w:type="dxa"/>
          </w:tcPr>
          <w:p w14:paraId="485D45AC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75" w:type="dxa"/>
          </w:tcPr>
          <w:p w14:paraId="3D469FDE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8-0.57</w:t>
            </w:r>
          </w:p>
        </w:tc>
        <w:tc>
          <w:tcPr>
            <w:tcW w:w="1037" w:type="dxa"/>
          </w:tcPr>
          <w:p w14:paraId="596FCCF5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D0EEF" w14:paraId="236C2ABB" w14:textId="77777777" w:rsidTr="00067D66">
        <w:tc>
          <w:tcPr>
            <w:tcW w:w="3794" w:type="dxa"/>
          </w:tcPr>
          <w:p w14:paraId="4E0B8AFA" w14:textId="77777777" w:rsidR="001D0EEF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lecular Chaperone</w:t>
            </w:r>
          </w:p>
        </w:tc>
        <w:tc>
          <w:tcPr>
            <w:tcW w:w="1417" w:type="dxa"/>
          </w:tcPr>
          <w:p w14:paraId="2BDF737C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HSP90AA1</w:t>
            </w:r>
          </w:p>
        </w:tc>
        <w:tc>
          <w:tcPr>
            <w:tcW w:w="993" w:type="dxa"/>
          </w:tcPr>
          <w:p w14:paraId="365E2DA5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75" w:type="dxa"/>
          </w:tcPr>
          <w:p w14:paraId="5609E55D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8-0.57</w:t>
            </w:r>
          </w:p>
        </w:tc>
        <w:tc>
          <w:tcPr>
            <w:tcW w:w="1037" w:type="dxa"/>
          </w:tcPr>
          <w:p w14:paraId="54B0F321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D0EEF" w14:paraId="07AC904D" w14:textId="77777777" w:rsidTr="00067D66">
        <w:tc>
          <w:tcPr>
            <w:tcW w:w="3794" w:type="dxa"/>
          </w:tcPr>
          <w:p w14:paraId="07B01770" w14:textId="77777777" w:rsidR="001D0EEF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lecular Chaperone</w:t>
            </w:r>
          </w:p>
        </w:tc>
        <w:tc>
          <w:tcPr>
            <w:tcW w:w="1417" w:type="dxa"/>
          </w:tcPr>
          <w:p w14:paraId="097FCC74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CRYAB</w:t>
            </w:r>
          </w:p>
        </w:tc>
        <w:tc>
          <w:tcPr>
            <w:tcW w:w="993" w:type="dxa"/>
          </w:tcPr>
          <w:p w14:paraId="06D32A6D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75" w:type="dxa"/>
          </w:tcPr>
          <w:p w14:paraId="6E0F587C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7-0.56</w:t>
            </w:r>
          </w:p>
        </w:tc>
        <w:tc>
          <w:tcPr>
            <w:tcW w:w="1037" w:type="dxa"/>
          </w:tcPr>
          <w:p w14:paraId="5DC2726C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D0EEF" w14:paraId="36166DC6" w14:textId="77777777" w:rsidTr="00067D66">
        <w:tc>
          <w:tcPr>
            <w:tcW w:w="3794" w:type="dxa"/>
          </w:tcPr>
          <w:p w14:paraId="02287F24" w14:textId="77777777" w:rsidR="001D0EEF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Cell Stress Response</w:t>
            </w:r>
          </w:p>
        </w:tc>
        <w:tc>
          <w:tcPr>
            <w:tcW w:w="1417" w:type="dxa"/>
          </w:tcPr>
          <w:p w14:paraId="66A23F26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SOD1</w:t>
            </w:r>
          </w:p>
        </w:tc>
        <w:tc>
          <w:tcPr>
            <w:tcW w:w="993" w:type="dxa"/>
          </w:tcPr>
          <w:p w14:paraId="795D820D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75" w:type="dxa"/>
          </w:tcPr>
          <w:p w14:paraId="13531720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2-0.53</w:t>
            </w:r>
          </w:p>
        </w:tc>
        <w:tc>
          <w:tcPr>
            <w:tcW w:w="1037" w:type="dxa"/>
          </w:tcPr>
          <w:p w14:paraId="75AAD766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1D0EEF" w14:paraId="73DA4C31" w14:textId="77777777" w:rsidTr="00067D66">
        <w:tc>
          <w:tcPr>
            <w:tcW w:w="3794" w:type="dxa"/>
          </w:tcPr>
          <w:p w14:paraId="157E1960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Signal Transduction</w:t>
            </w:r>
          </w:p>
        </w:tc>
        <w:tc>
          <w:tcPr>
            <w:tcW w:w="1417" w:type="dxa"/>
          </w:tcPr>
          <w:p w14:paraId="21A0468D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SMAD3</w:t>
            </w:r>
          </w:p>
        </w:tc>
        <w:tc>
          <w:tcPr>
            <w:tcW w:w="993" w:type="dxa"/>
          </w:tcPr>
          <w:p w14:paraId="1CBF5E6D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75" w:type="dxa"/>
          </w:tcPr>
          <w:p w14:paraId="74962ED9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4-0.54</w:t>
            </w:r>
          </w:p>
        </w:tc>
        <w:tc>
          <w:tcPr>
            <w:tcW w:w="1037" w:type="dxa"/>
          </w:tcPr>
          <w:p w14:paraId="40901DF6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1D0EEF" w14:paraId="621124DF" w14:textId="77777777" w:rsidTr="00067D66">
        <w:tc>
          <w:tcPr>
            <w:tcW w:w="3794" w:type="dxa"/>
          </w:tcPr>
          <w:p w14:paraId="18A9EE3D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Signal Transduction</w:t>
            </w:r>
          </w:p>
        </w:tc>
        <w:tc>
          <w:tcPr>
            <w:tcW w:w="1417" w:type="dxa"/>
          </w:tcPr>
          <w:p w14:paraId="4A254625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SMAD4</w:t>
            </w:r>
          </w:p>
        </w:tc>
        <w:tc>
          <w:tcPr>
            <w:tcW w:w="993" w:type="dxa"/>
          </w:tcPr>
          <w:p w14:paraId="1300C4D3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75" w:type="dxa"/>
          </w:tcPr>
          <w:p w14:paraId="1F8B7BCA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-0.00-0.51</w:t>
            </w:r>
          </w:p>
        </w:tc>
        <w:tc>
          <w:tcPr>
            <w:tcW w:w="1037" w:type="dxa"/>
          </w:tcPr>
          <w:p w14:paraId="4518C382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D0EEF" w14:paraId="7C5B1713" w14:textId="77777777" w:rsidTr="00067D66">
        <w:tc>
          <w:tcPr>
            <w:tcW w:w="3794" w:type="dxa"/>
          </w:tcPr>
          <w:p w14:paraId="46C06643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Signal Transduction</w:t>
            </w:r>
          </w:p>
        </w:tc>
        <w:tc>
          <w:tcPr>
            <w:tcW w:w="1417" w:type="dxa"/>
          </w:tcPr>
          <w:p w14:paraId="5E1FFDB7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SMAD7</w:t>
            </w:r>
          </w:p>
        </w:tc>
        <w:tc>
          <w:tcPr>
            <w:tcW w:w="993" w:type="dxa"/>
          </w:tcPr>
          <w:p w14:paraId="0C554C78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275" w:type="dxa"/>
          </w:tcPr>
          <w:p w14:paraId="3F635C27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-0.51-0.00</w:t>
            </w:r>
          </w:p>
        </w:tc>
        <w:tc>
          <w:tcPr>
            <w:tcW w:w="1037" w:type="dxa"/>
          </w:tcPr>
          <w:p w14:paraId="61D325B9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D0EEF" w14:paraId="0CD2D4A8" w14:textId="77777777" w:rsidTr="00067D66">
        <w:tc>
          <w:tcPr>
            <w:tcW w:w="3794" w:type="dxa"/>
          </w:tcPr>
          <w:p w14:paraId="4D91312F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Signal Transduction</w:t>
            </w:r>
          </w:p>
        </w:tc>
        <w:tc>
          <w:tcPr>
            <w:tcW w:w="1417" w:type="dxa"/>
          </w:tcPr>
          <w:p w14:paraId="5618A686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ACVR2A</w:t>
            </w:r>
          </w:p>
        </w:tc>
        <w:tc>
          <w:tcPr>
            <w:tcW w:w="993" w:type="dxa"/>
          </w:tcPr>
          <w:p w14:paraId="0AB94357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75" w:type="dxa"/>
          </w:tcPr>
          <w:p w14:paraId="00592039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-0.00-0.51</w:t>
            </w:r>
          </w:p>
        </w:tc>
        <w:tc>
          <w:tcPr>
            <w:tcW w:w="1037" w:type="dxa"/>
          </w:tcPr>
          <w:p w14:paraId="7635E659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1D0EEF" w14:paraId="437763B7" w14:textId="77777777" w:rsidTr="00067D66">
        <w:tc>
          <w:tcPr>
            <w:tcW w:w="3794" w:type="dxa"/>
          </w:tcPr>
          <w:p w14:paraId="0F34D753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Signal Transduction</w:t>
            </w:r>
          </w:p>
        </w:tc>
        <w:tc>
          <w:tcPr>
            <w:tcW w:w="1417" w:type="dxa"/>
          </w:tcPr>
          <w:p w14:paraId="793537A8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DDIT4</w:t>
            </w:r>
          </w:p>
        </w:tc>
        <w:tc>
          <w:tcPr>
            <w:tcW w:w="993" w:type="dxa"/>
          </w:tcPr>
          <w:p w14:paraId="09A52431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75" w:type="dxa"/>
          </w:tcPr>
          <w:p w14:paraId="1F6A1E88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4-0.55</w:t>
            </w:r>
          </w:p>
        </w:tc>
        <w:tc>
          <w:tcPr>
            <w:tcW w:w="1037" w:type="dxa"/>
          </w:tcPr>
          <w:p w14:paraId="4521F9C2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1D0EEF" w14:paraId="3F3A5E40" w14:textId="77777777" w:rsidTr="00067D66">
        <w:tc>
          <w:tcPr>
            <w:tcW w:w="3794" w:type="dxa"/>
          </w:tcPr>
          <w:p w14:paraId="56392DF5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Signal Transduction</w:t>
            </w:r>
          </w:p>
        </w:tc>
        <w:tc>
          <w:tcPr>
            <w:tcW w:w="1417" w:type="dxa"/>
          </w:tcPr>
          <w:p w14:paraId="6AA4FEF8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  <w:tc>
          <w:tcPr>
            <w:tcW w:w="993" w:type="dxa"/>
          </w:tcPr>
          <w:p w14:paraId="56D670AB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75" w:type="dxa"/>
          </w:tcPr>
          <w:p w14:paraId="7BAD44A2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8-0.58</w:t>
            </w:r>
          </w:p>
        </w:tc>
        <w:tc>
          <w:tcPr>
            <w:tcW w:w="1037" w:type="dxa"/>
          </w:tcPr>
          <w:p w14:paraId="412EE600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1D0EEF" w14:paraId="0938C8A0" w14:textId="77777777" w:rsidTr="00067D66">
        <w:tc>
          <w:tcPr>
            <w:tcW w:w="3794" w:type="dxa"/>
          </w:tcPr>
          <w:p w14:paraId="3D3E8555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Proteasomal</w:t>
            </w:r>
            <w:proofErr w:type="spellEnd"/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unction</w:t>
            </w:r>
          </w:p>
        </w:tc>
        <w:tc>
          <w:tcPr>
            <w:tcW w:w="1417" w:type="dxa"/>
          </w:tcPr>
          <w:p w14:paraId="228DDDAE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PSMC4</w:t>
            </w:r>
          </w:p>
        </w:tc>
        <w:tc>
          <w:tcPr>
            <w:tcW w:w="993" w:type="dxa"/>
          </w:tcPr>
          <w:p w14:paraId="377E20D9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75" w:type="dxa"/>
          </w:tcPr>
          <w:p w14:paraId="7CBEE6FE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0-0.51</w:t>
            </w:r>
          </w:p>
        </w:tc>
        <w:tc>
          <w:tcPr>
            <w:tcW w:w="1037" w:type="dxa"/>
          </w:tcPr>
          <w:p w14:paraId="42B08706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1D0EEF" w14:paraId="4A53E6CA" w14:textId="77777777" w:rsidTr="00067D66">
        <w:tc>
          <w:tcPr>
            <w:tcW w:w="3794" w:type="dxa"/>
          </w:tcPr>
          <w:p w14:paraId="627554A0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Proteasomal</w:t>
            </w:r>
            <w:proofErr w:type="spellEnd"/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unction</w:t>
            </w:r>
          </w:p>
        </w:tc>
        <w:tc>
          <w:tcPr>
            <w:tcW w:w="1417" w:type="dxa"/>
          </w:tcPr>
          <w:p w14:paraId="4A3C684C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PSMC5</w:t>
            </w:r>
          </w:p>
        </w:tc>
        <w:tc>
          <w:tcPr>
            <w:tcW w:w="993" w:type="dxa"/>
          </w:tcPr>
          <w:p w14:paraId="0A7A1436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75" w:type="dxa"/>
          </w:tcPr>
          <w:p w14:paraId="086624FA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0-0.51</w:t>
            </w:r>
          </w:p>
        </w:tc>
        <w:tc>
          <w:tcPr>
            <w:tcW w:w="1037" w:type="dxa"/>
          </w:tcPr>
          <w:p w14:paraId="51A537A0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D0EEF" w14:paraId="44449F7C" w14:textId="77777777" w:rsidTr="00067D66">
        <w:tc>
          <w:tcPr>
            <w:tcW w:w="3794" w:type="dxa"/>
          </w:tcPr>
          <w:p w14:paraId="0FC9C248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Proteasomal</w:t>
            </w:r>
            <w:proofErr w:type="spellEnd"/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unction</w:t>
            </w:r>
          </w:p>
        </w:tc>
        <w:tc>
          <w:tcPr>
            <w:tcW w:w="1417" w:type="dxa"/>
          </w:tcPr>
          <w:p w14:paraId="4A2EF10A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PSMD11</w:t>
            </w:r>
          </w:p>
        </w:tc>
        <w:tc>
          <w:tcPr>
            <w:tcW w:w="993" w:type="dxa"/>
          </w:tcPr>
          <w:p w14:paraId="05E1DEE8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75" w:type="dxa"/>
          </w:tcPr>
          <w:p w14:paraId="45312EB1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0-0.51</w:t>
            </w:r>
          </w:p>
        </w:tc>
        <w:tc>
          <w:tcPr>
            <w:tcW w:w="1037" w:type="dxa"/>
          </w:tcPr>
          <w:p w14:paraId="0AD90FED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D0EEF" w14:paraId="3B7F09BE" w14:textId="77777777" w:rsidTr="00067D66">
        <w:tc>
          <w:tcPr>
            <w:tcW w:w="3794" w:type="dxa"/>
          </w:tcPr>
          <w:p w14:paraId="17A72E38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Proteasomal</w:t>
            </w:r>
            <w:proofErr w:type="spellEnd"/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unction</w:t>
            </w:r>
          </w:p>
        </w:tc>
        <w:tc>
          <w:tcPr>
            <w:tcW w:w="1417" w:type="dxa"/>
          </w:tcPr>
          <w:p w14:paraId="03A4C97A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PSMD12</w:t>
            </w:r>
          </w:p>
        </w:tc>
        <w:tc>
          <w:tcPr>
            <w:tcW w:w="993" w:type="dxa"/>
          </w:tcPr>
          <w:p w14:paraId="63D20A76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75" w:type="dxa"/>
          </w:tcPr>
          <w:p w14:paraId="0BE8331A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0-0.51</w:t>
            </w:r>
          </w:p>
        </w:tc>
        <w:tc>
          <w:tcPr>
            <w:tcW w:w="1037" w:type="dxa"/>
          </w:tcPr>
          <w:p w14:paraId="65FD24F0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D0EEF" w14:paraId="3BA7E19D" w14:textId="77777777" w:rsidTr="00067D66">
        <w:tc>
          <w:tcPr>
            <w:tcW w:w="3794" w:type="dxa"/>
          </w:tcPr>
          <w:p w14:paraId="13A58FD9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Proteasomal</w:t>
            </w:r>
            <w:proofErr w:type="spellEnd"/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unction</w:t>
            </w:r>
          </w:p>
        </w:tc>
        <w:tc>
          <w:tcPr>
            <w:tcW w:w="1417" w:type="dxa"/>
          </w:tcPr>
          <w:p w14:paraId="518C38CB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PSMD14</w:t>
            </w:r>
          </w:p>
        </w:tc>
        <w:tc>
          <w:tcPr>
            <w:tcW w:w="993" w:type="dxa"/>
          </w:tcPr>
          <w:p w14:paraId="0B6BB019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75" w:type="dxa"/>
          </w:tcPr>
          <w:p w14:paraId="3D4F5539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6-0.55</w:t>
            </w:r>
          </w:p>
        </w:tc>
        <w:tc>
          <w:tcPr>
            <w:tcW w:w="1037" w:type="dxa"/>
          </w:tcPr>
          <w:p w14:paraId="278530A5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1D0EEF" w14:paraId="1C3FA059" w14:textId="77777777" w:rsidTr="00067D66">
        <w:tc>
          <w:tcPr>
            <w:tcW w:w="3794" w:type="dxa"/>
          </w:tcPr>
          <w:p w14:paraId="32871C4D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Protein Translation</w:t>
            </w:r>
          </w:p>
        </w:tc>
        <w:tc>
          <w:tcPr>
            <w:tcW w:w="1417" w:type="dxa"/>
          </w:tcPr>
          <w:p w14:paraId="04558EC4" w14:textId="23C18D98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eIF4BP1</w:t>
            </w:r>
          </w:p>
        </w:tc>
        <w:tc>
          <w:tcPr>
            <w:tcW w:w="993" w:type="dxa"/>
          </w:tcPr>
          <w:p w14:paraId="6152B20B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75" w:type="dxa"/>
          </w:tcPr>
          <w:p w14:paraId="3C853CB8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10-0.59</w:t>
            </w:r>
          </w:p>
        </w:tc>
        <w:tc>
          <w:tcPr>
            <w:tcW w:w="1037" w:type="dxa"/>
          </w:tcPr>
          <w:p w14:paraId="5E7727D3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1D0EEF" w14:paraId="49EED910" w14:textId="77777777" w:rsidTr="00067D66">
        <w:tc>
          <w:tcPr>
            <w:tcW w:w="3794" w:type="dxa"/>
          </w:tcPr>
          <w:p w14:paraId="4FF72FE0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Protein Translation</w:t>
            </w:r>
          </w:p>
        </w:tc>
        <w:tc>
          <w:tcPr>
            <w:tcW w:w="1417" w:type="dxa"/>
          </w:tcPr>
          <w:p w14:paraId="58F49165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EIF2B1</w:t>
            </w:r>
          </w:p>
        </w:tc>
        <w:tc>
          <w:tcPr>
            <w:tcW w:w="993" w:type="dxa"/>
          </w:tcPr>
          <w:p w14:paraId="397AB48C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75" w:type="dxa"/>
          </w:tcPr>
          <w:p w14:paraId="336D2511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0-0.52</w:t>
            </w:r>
          </w:p>
        </w:tc>
        <w:tc>
          <w:tcPr>
            <w:tcW w:w="1037" w:type="dxa"/>
          </w:tcPr>
          <w:p w14:paraId="7D33DE94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D0EEF" w14:paraId="1EFF9EAD" w14:textId="77777777" w:rsidTr="00067D66">
        <w:tc>
          <w:tcPr>
            <w:tcW w:w="3794" w:type="dxa"/>
          </w:tcPr>
          <w:p w14:paraId="6B0A1A0B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ino Acid Metabolism</w:t>
            </w:r>
          </w:p>
        </w:tc>
        <w:tc>
          <w:tcPr>
            <w:tcW w:w="1417" w:type="dxa"/>
          </w:tcPr>
          <w:p w14:paraId="7D961306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GLUL</w:t>
            </w:r>
          </w:p>
        </w:tc>
        <w:tc>
          <w:tcPr>
            <w:tcW w:w="993" w:type="dxa"/>
          </w:tcPr>
          <w:p w14:paraId="0164D747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75" w:type="dxa"/>
          </w:tcPr>
          <w:p w14:paraId="14A36948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8-0.57</w:t>
            </w:r>
          </w:p>
        </w:tc>
        <w:tc>
          <w:tcPr>
            <w:tcW w:w="1037" w:type="dxa"/>
          </w:tcPr>
          <w:p w14:paraId="5C0AA242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D0EEF" w14:paraId="6BD57B3D" w14:textId="77777777" w:rsidTr="00067D66">
        <w:tc>
          <w:tcPr>
            <w:tcW w:w="3794" w:type="dxa"/>
          </w:tcPr>
          <w:p w14:paraId="4F7702CD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Muscle Contraction</w:t>
            </w:r>
          </w:p>
        </w:tc>
        <w:tc>
          <w:tcPr>
            <w:tcW w:w="1417" w:type="dxa"/>
          </w:tcPr>
          <w:p w14:paraId="23B355E8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MYH2</w:t>
            </w:r>
          </w:p>
        </w:tc>
        <w:tc>
          <w:tcPr>
            <w:tcW w:w="993" w:type="dxa"/>
          </w:tcPr>
          <w:p w14:paraId="31F35A2F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75" w:type="dxa"/>
          </w:tcPr>
          <w:p w14:paraId="5FD779B1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3-0.54</w:t>
            </w:r>
          </w:p>
        </w:tc>
        <w:tc>
          <w:tcPr>
            <w:tcW w:w="1037" w:type="dxa"/>
          </w:tcPr>
          <w:p w14:paraId="6864531D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1D0EEF" w14:paraId="5C580773" w14:textId="77777777" w:rsidTr="00067D66">
        <w:tc>
          <w:tcPr>
            <w:tcW w:w="3794" w:type="dxa"/>
          </w:tcPr>
          <w:p w14:paraId="77E5CF17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>Myogenesis</w:t>
            </w:r>
            <w:proofErr w:type="spellEnd"/>
          </w:p>
        </w:tc>
        <w:tc>
          <w:tcPr>
            <w:tcW w:w="1417" w:type="dxa"/>
          </w:tcPr>
          <w:p w14:paraId="46468FFA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Myogenin</w:t>
            </w:r>
            <w:proofErr w:type="spellEnd"/>
          </w:p>
        </w:tc>
        <w:tc>
          <w:tcPr>
            <w:tcW w:w="993" w:type="dxa"/>
          </w:tcPr>
          <w:p w14:paraId="1C0E55F2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75" w:type="dxa"/>
          </w:tcPr>
          <w:p w14:paraId="6D03DC82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-0.00-0.51</w:t>
            </w:r>
          </w:p>
        </w:tc>
        <w:tc>
          <w:tcPr>
            <w:tcW w:w="1037" w:type="dxa"/>
          </w:tcPr>
          <w:p w14:paraId="482F5EE3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D0EEF" w14:paraId="49D85A5A" w14:textId="77777777" w:rsidTr="00067D66">
        <w:tc>
          <w:tcPr>
            <w:tcW w:w="3794" w:type="dxa"/>
          </w:tcPr>
          <w:p w14:paraId="3822B094" w14:textId="77777777" w:rsidR="001D0EEF" w:rsidRPr="009768D9" w:rsidRDefault="001D0EEF" w:rsidP="00067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tochondrial Function </w:t>
            </w:r>
          </w:p>
        </w:tc>
        <w:tc>
          <w:tcPr>
            <w:tcW w:w="1417" w:type="dxa"/>
          </w:tcPr>
          <w:p w14:paraId="25DCE387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CYCS</w:t>
            </w:r>
          </w:p>
        </w:tc>
        <w:tc>
          <w:tcPr>
            <w:tcW w:w="993" w:type="dxa"/>
          </w:tcPr>
          <w:p w14:paraId="261169A4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75" w:type="dxa"/>
          </w:tcPr>
          <w:p w14:paraId="050E89E1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13-0.60</w:t>
            </w:r>
          </w:p>
        </w:tc>
        <w:tc>
          <w:tcPr>
            <w:tcW w:w="1037" w:type="dxa"/>
          </w:tcPr>
          <w:p w14:paraId="19CC334A" w14:textId="77777777" w:rsidR="001D0EEF" w:rsidRPr="009768D9" w:rsidRDefault="001D0EEF" w:rsidP="00067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8D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</w:tbl>
    <w:p w14:paraId="507A3D62" w14:textId="77777777" w:rsidR="00562F85" w:rsidRDefault="00562F85" w:rsidP="006313A6"/>
    <w:p w14:paraId="7C91BB94" w14:textId="77777777" w:rsidR="00562F85" w:rsidRDefault="00562F85" w:rsidP="006313A6"/>
    <w:p w14:paraId="0A054F81" w14:textId="77777777" w:rsidR="000A615D" w:rsidRDefault="000A615D" w:rsidP="006313A6"/>
    <w:p w14:paraId="08C7C9CE" w14:textId="77777777" w:rsidR="000A615D" w:rsidRDefault="000A615D" w:rsidP="006313A6"/>
    <w:p w14:paraId="73959151" w14:textId="77777777" w:rsidR="000A615D" w:rsidRDefault="000A615D" w:rsidP="006313A6"/>
    <w:p w14:paraId="4BF4B414" w14:textId="77777777" w:rsidR="000A615D" w:rsidRDefault="000A615D" w:rsidP="006313A6"/>
    <w:p w14:paraId="64505942" w14:textId="77777777" w:rsidR="00F7438E" w:rsidRDefault="00F7438E" w:rsidP="006313A6">
      <w:pPr>
        <w:rPr>
          <w:b/>
        </w:rPr>
      </w:pPr>
    </w:p>
    <w:p w14:paraId="797D24CC" w14:textId="77777777" w:rsidR="00F7438E" w:rsidRDefault="00F7438E" w:rsidP="006313A6">
      <w:pPr>
        <w:rPr>
          <w:b/>
        </w:rPr>
      </w:pPr>
    </w:p>
    <w:p w14:paraId="3044BD69" w14:textId="4058897E" w:rsidR="003241D2" w:rsidRPr="003241D2" w:rsidRDefault="003241D2" w:rsidP="006313A6">
      <w:pPr>
        <w:rPr>
          <w:b/>
        </w:rPr>
      </w:pPr>
    </w:p>
    <w:p w14:paraId="58233132" w14:textId="77777777" w:rsidR="003241D2" w:rsidRDefault="003241D2" w:rsidP="006313A6"/>
    <w:sectPr w:rsidR="003241D2" w:rsidSect="0090446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B64B5C"/>
    <w:multiLevelType w:val="hybridMultilevel"/>
    <w:tmpl w:val="A82E7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90B"/>
    <w:rsid w:val="0000456A"/>
    <w:rsid w:val="00007074"/>
    <w:rsid w:val="000110C8"/>
    <w:rsid w:val="000112B6"/>
    <w:rsid w:val="00014BAF"/>
    <w:rsid w:val="000305D8"/>
    <w:rsid w:val="0003707B"/>
    <w:rsid w:val="00047F77"/>
    <w:rsid w:val="00052ED6"/>
    <w:rsid w:val="00055144"/>
    <w:rsid w:val="00061612"/>
    <w:rsid w:val="00066833"/>
    <w:rsid w:val="00067795"/>
    <w:rsid w:val="00067D66"/>
    <w:rsid w:val="000701CA"/>
    <w:rsid w:val="00072E41"/>
    <w:rsid w:val="00076D2D"/>
    <w:rsid w:val="00077254"/>
    <w:rsid w:val="0007776C"/>
    <w:rsid w:val="00093489"/>
    <w:rsid w:val="00093C7E"/>
    <w:rsid w:val="00094E54"/>
    <w:rsid w:val="00097045"/>
    <w:rsid w:val="000A0743"/>
    <w:rsid w:val="000A615D"/>
    <w:rsid w:val="000B6B6B"/>
    <w:rsid w:val="000B7F53"/>
    <w:rsid w:val="000D1632"/>
    <w:rsid w:val="000E4082"/>
    <w:rsid w:val="000F0B3B"/>
    <w:rsid w:val="000F1175"/>
    <w:rsid w:val="000F2730"/>
    <w:rsid w:val="000F303F"/>
    <w:rsid w:val="000F6757"/>
    <w:rsid w:val="00100F34"/>
    <w:rsid w:val="00107B14"/>
    <w:rsid w:val="00110B1C"/>
    <w:rsid w:val="00121174"/>
    <w:rsid w:val="001219DF"/>
    <w:rsid w:val="001340A7"/>
    <w:rsid w:val="001378E5"/>
    <w:rsid w:val="001433E2"/>
    <w:rsid w:val="00144178"/>
    <w:rsid w:val="001507D2"/>
    <w:rsid w:val="00153876"/>
    <w:rsid w:val="001561C5"/>
    <w:rsid w:val="0016330F"/>
    <w:rsid w:val="0017417C"/>
    <w:rsid w:val="0018189D"/>
    <w:rsid w:val="00183504"/>
    <w:rsid w:val="001851E4"/>
    <w:rsid w:val="0019439A"/>
    <w:rsid w:val="001955F4"/>
    <w:rsid w:val="001A49D4"/>
    <w:rsid w:val="001B1772"/>
    <w:rsid w:val="001B2C65"/>
    <w:rsid w:val="001C5018"/>
    <w:rsid w:val="001C5784"/>
    <w:rsid w:val="001D0EEF"/>
    <w:rsid w:val="001D228A"/>
    <w:rsid w:val="001D30B2"/>
    <w:rsid w:val="001D557A"/>
    <w:rsid w:val="001D5824"/>
    <w:rsid w:val="001E1513"/>
    <w:rsid w:val="001F5CA1"/>
    <w:rsid w:val="002027D2"/>
    <w:rsid w:val="00206911"/>
    <w:rsid w:val="00213C42"/>
    <w:rsid w:val="00215686"/>
    <w:rsid w:val="0022181D"/>
    <w:rsid w:val="002252DB"/>
    <w:rsid w:val="00226BE3"/>
    <w:rsid w:val="00227491"/>
    <w:rsid w:val="002343CC"/>
    <w:rsid w:val="00235243"/>
    <w:rsid w:val="00237717"/>
    <w:rsid w:val="0025051B"/>
    <w:rsid w:val="00253853"/>
    <w:rsid w:val="0027674B"/>
    <w:rsid w:val="0028726B"/>
    <w:rsid w:val="002878A1"/>
    <w:rsid w:val="00291881"/>
    <w:rsid w:val="002A1E82"/>
    <w:rsid w:val="002A699B"/>
    <w:rsid w:val="002E4430"/>
    <w:rsid w:val="002F4BAE"/>
    <w:rsid w:val="00300604"/>
    <w:rsid w:val="00302B63"/>
    <w:rsid w:val="00323418"/>
    <w:rsid w:val="003241D2"/>
    <w:rsid w:val="00326FE3"/>
    <w:rsid w:val="0033187C"/>
    <w:rsid w:val="003361B4"/>
    <w:rsid w:val="0034053A"/>
    <w:rsid w:val="00341C08"/>
    <w:rsid w:val="003458DE"/>
    <w:rsid w:val="00346BE2"/>
    <w:rsid w:val="00350DC1"/>
    <w:rsid w:val="00350FA5"/>
    <w:rsid w:val="00353753"/>
    <w:rsid w:val="00353A65"/>
    <w:rsid w:val="003558AA"/>
    <w:rsid w:val="0037456D"/>
    <w:rsid w:val="00380CB3"/>
    <w:rsid w:val="00384BED"/>
    <w:rsid w:val="00387F87"/>
    <w:rsid w:val="00390D42"/>
    <w:rsid w:val="003A2040"/>
    <w:rsid w:val="003A4CC4"/>
    <w:rsid w:val="003A5607"/>
    <w:rsid w:val="003B1836"/>
    <w:rsid w:val="003C4703"/>
    <w:rsid w:val="003C6C40"/>
    <w:rsid w:val="003D11DA"/>
    <w:rsid w:val="003D2AFD"/>
    <w:rsid w:val="003D2D39"/>
    <w:rsid w:val="003D59F9"/>
    <w:rsid w:val="003E2262"/>
    <w:rsid w:val="003E34FE"/>
    <w:rsid w:val="003F1703"/>
    <w:rsid w:val="004242C7"/>
    <w:rsid w:val="00424D57"/>
    <w:rsid w:val="00426A6E"/>
    <w:rsid w:val="004305FD"/>
    <w:rsid w:val="004414D0"/>
    <w:rsid w:val="004421DF"/>
    <w:rsid w:val="0044448B"/>
    <w:rsid w:val="00451934"/>
    <w:rsid w:val="00453D06"/>
    <w:rsid w:val="004621CE"/>
    <w:rsid w:val="0047236C"/>
    <w:rsid w:val="0048420C"/>
    <w:rsid w:val="0049273F"/>
    <w:rsid w:val="00497018"/>
    <w:rsid w:val="004A46CF"/>
    <w:rsid w:val="004A5E9D"/>
    <w:rsid w:val="004B3850"/>
    <w:rsid w:val="004B4AA5"/>
    <w:rsid w:val="004C17A8"/>
    <w:rsid w:val="004C7DD5"/>
    <w:rsid w:val="004D47F8"/>
    <w:rsid w:val="004E32E8"/>
    <w:rsid w:val="004E5D17"/>
    <w:rsid w:val="004F0AC5"/>
    <w:rsid w:val="00521519"/>
    <w:rsid w:val="005310AF"/>
    <w:rsid w:val="005372BA"/>
    <w:rsid w:val="005400DB"/>
    <w:rsid w:val="00552127"/>
    <w:rsid w:val="005533B8"/>
    <w:rsid w:val="00561B7E"/>
    <w:rsid w:val="00562F85"/>
    <w:rsid w:val="00562FF4"/>
    <w:rsid w:val="00566416"/>
    <w:rsid w:val="005665DD"/>
    <w:rsid w:val="00567C23"/>
    <w:rsid w:val="0057256E"/>
    <w:rsid w:val="005726C1"/>
    <w:rsid w:val="00572F39"/>
    <w:rsid w:val="0057527E"/>
    <w:rsid w:val="005766C4"/>
    <w:rsid w:val="0058412D"/>
    <w:rsid w:val="00585D1D"/>
    <w:rsid w:val="00586F98"/>
    <w:rsid w:val="005A2CFA"/>
    <w:rsid w:val="005B5C13"/>
    <w:rsid w:val="005C0133"/>
    <w:rsid w:val="005C3774"/>
    <w:rsid w:val="005C3957"/>
    <w:rsid w:val="005D4DDB"/>
    <w:rsid w:val="005E26E4"/>
    <w:rsid w:val="005E3459"/>
    <w:rsid w:val="005F2754"/>
    <w:rsid w:val="005F48DC"/>
    <w:rsid w:val="005F715D"/>
    <w:rsid w:val="006031FF"/>
    <w:rsid w:val="00611545"/>
    <w:rsid w:val="006152A4"/>
    <w:rsid w:val="00622ADB"/>
    <w:rsid w:val="00630632"/>
    <w:rsid w:val="006313A6"/>
    <w:rsid w:val="0063190B"/>
    <w:rsid w:val="00652826"/>
    <w:rsid w:val="0065464F"/>
    <w:rsid w:val="00661F73"/>
    <w:rsid w:val="006663B8"/>
    <w:rsid w:val="00675E91"/>
    <w:rsid w:val="00683938"/>
    <w:rsid w:val="0068711F"/>
    <w:rsid w:val="00697896"/>
    <w:rsid w:val="006A349A"/>
    <w:rsid w:val="006A47F4"/>
    <w:rsid w:val="006A5277"/>
    <w:rsid w:val="006A5E69"/>
    <w:rsid w:val="006A7FB7"/>
    <w:rsid w:val="006B2269"/>
    <w:rsid w:val="006B5FDE"/>
    <w:rsid w:val="006C51DF"/>
    <w:rsid w:val="007046D5"/>
    <w:rsid w:val="00705E5B"/>
    <w:rsid w:val="00716980"/>
    <w:rsid w:val="00720CD4"/>
    <w:rsid w:val="0072268B"/>
    <w:rsid w:val="00731216"/>
    <w:rsid w:val="0073762E"/>
    <w:rsid w:val="00737E88"/>
    <w:rsid w:val="0074707E"/>
    <w:rsid w:val="0074759C"/>
    <w:rsid w:val="00756E10"/>
    <w:rsid w:val="00763D1A"/>
    <w:rsid w:val="00765527"/>
    <w:rsid w:val="007709DB"/>
    <w:rsid w:val="007A3E84"/>
    <w:rsid w:val="007A3F8E"/>
    <w:rsid w:val="007A404F"/>
    <w:rsid w:val="007C04B3"/>
    <w:rsid w:val="007C1394"/>
    <w:rsid w:val="007C20CD"/>
    <w:rsid w:val="007C7DE7"/>
    <w:rsid w:val="007E1152"/>
    <w:rsid w:val="007F1821"/>
    <w:rsid w:val="007F35DD"/>
    <w:rsid w:val="008004E3"/>
    <w:rsid w:val="0080317C"/>
    <w:rsid w:val="00810686"/>
    <w:rsid w:val="00812BA3"/>
    <w:rsid w:val="00822EDD"/>
    <w:rsid w:val="00823BB8"/>
    <w:rsid w:val="00841E49"/>
    <w:rsid w:val="008505AC"/>
    <w:rsid w:val="00852D09"/>
    <w:rsid w:val="00863B09"/>
    <w:rsid w:val="00864987"/>
    <w:rsid w:val="00872075"/>
    <w:rsid w:val="0089072C"/>
    <w:rsid w:val="008920D3"/>
    <w:rsid w:val="0089278B"/>
    <w:rsid w:val="00894674"/>
    <w:rsid w:val="008A0D5A"/>
    <w:rsid w:val="008A1462"/>
    <w:rsid w:val="008A464C"/>
    <w:rsid w:val="008A588B"/>
    <w:rsid w:val="008A69D9"/>
    <w:rsid w:val="008A6C84"/>
    <w:rsid w:val="008B4D39"/>
    <w:rsid w:val="008B6F09"/>
    <w:rsid w:val="008C0932"/>
    <w:rsid w:val="008C35E6"/>
    <w:rsid w:val="008C511B"/>
    <w:rsid w:val="008C6942"/>
    <w:rsid w:val="008D505A"/>
    <w:rsid w:val="008E2309"/>
    <w:rsid w:val="008E2DF3"/>
    <w:rsid w:val="008E340B"/>
    <w:rsid w:val="008F078F"/>
    <w:rsid w:val="0090446C"/>
    <w:rsid w:val="0090627D"/>
    <w:rsid w:val="00917902"/>
    <w:rsid w:val="009329B9"/>
    <w:rsid w:val="00933CF0"/>
    <w:rsid w:val="009370AE"/>
    <w:rsid w:val="00943ABF"/>
    <w:rsid w:val="0094585D"/>
    <w:rsid w:val="0095109B"/>
    <w:rsid w:val="009557B3"/>
    <w:rsid w:val="009629FA"/>
    <w:rsid w:val="00963A37"/>
    <w:rsid w:val="00970606"/>
    <w:rsid w:val="009768D9"/>
    <w:rsid w:val="00980D19"/>
    <w:rsid w:val="0098453D"/>
    <w:rsid w:val="00987CE6"/>
    <w:rsid w:val="009A1480"/>
    <w:rsid w:val="009C3A51"/>
    <w:rsid w:val="009C6CB0"/>
    <w:rsid w:val="009D32CD"/>
    <w:rsid w:val="009D3D29"/>
    <w:rsid w:val="009D5DC9"/>
    <w:rsid w:val="009F3942"/>
    <w:rsid w:val="009F69EF"/>
    <w:rsid w:val="009F7924"/>
    <w:rsid w:val="00A00291"/>
    <w:rsid w:val="00A009DC"/>
    <w:rsid w:val="00A05B76"/>
    <w:rsid w:val="00A12D21"/>
    <w:rsid w:val="00A14764"/>
    <w:rsid w:val="00A23F4A"/>
    <w:rsid w:val="00A3074A"/>
    <w:rsid w:val="00A562F2"/>
    <w:rsid w:val="00A57E1B"/>
    <w:rsid w:val="00A61E78"/>
    <w:rsid w:val="00A65FC4"/>
    <w:rsid w:val="00A74066"/>
    <w:rsid w:val="00A748FA"/>
    <w:rsid w:val="00A83749"/>
    <w:rsid w:val="00A903EF"/>
    <w:rsid w:val="00A940B8"/>
    <w:rsid w:val="00AA2218"/>
    <w:rsid w:val="00AA5059"/>
    <w:rsid w:val="00AB13B5"/>
    <w:rsid w:val="00AB1572"/>
    <w:rsid w:val="00AB2887"/>
    <w:rsid w:val="00AB3AA1"/>
    <w:rsid w:val="00AB653D"/>
    <w:rsid w:val="00AC595F"/>
    <w:rsid w:val="00AC5BD2"/>
    <w:rsid w:val="00AC6E5D"/>
    <w:rsid w:val="00AD03A1"/>
    <w:rsid w:val="00AD1E17"/>
    <w:rsid w:val="00AD209F"/>
    <w:rsid w:val="00AD3CFB"/>
    <w:rsid w:val="00AD7C5D"/>
    <w:rsid w:val="00AE0146"/>
    <w:rsid w:val="00AE0A4D"/>
    <w:rsid w:val="00AE3390"/>
    <w:rsid w:val="00AF1187"/>
    <w:rsid w:val="00AF14C6"/>
    <w:rsid w:val="00AF69BD"/>
    <w:rsid w:val="00B04429"/>
    <w:rsid w:val="00B0548F"/>
    <w:rsid w:val="00B058C0"/>
    <w:rsid w:val="00B07CDE"/>
    <w:rsid w:val="00B11A31"/>
    <w:rsid w:val="00B13938"/>
    <w:rsid w:val="00B13EE0"/>
    <w:rsid w:val="00B13F02"/>
    <w:rsid w:val="00B22F33"/>
    <w:rsid w:val="00B32EE6"/>
    <w:rsid w:val="00B330DF"/>
    <w:rsid w:val="00B3715F"/>
    <w:rsid w:val="00B4487F"/>
    <w:rsid w:val="00B55619"/>
    <w:rsid w:val="00B62800"/>
    <w:rsid w:val="00B66B01"/>
    <w:rsid w:val="00B7123D"/>
    <w:rsid w:val="00B74934"/>
    <w:rsid w:val="00B83CEE"/>
    <w:rsid w:val="00B84FCD"/>
    <w:rsid w:val="00B857D7"/>
    <w:rsid w:val="00B913D0"/>
    <w:rsid w:val="00B9174E"/>
    <w:rsid w:val="00B9492E"/>
    <w:rsid w:val="00BA0390"/>
    <w:rsid w:val="00BA096A"/>
    <w:rsid w:val="00BA6F73"/>
    <w:rsid w:val="00BB05DD"/>
    <w:rsid w:val="00BB3827"/>
    <w:rsid w:val="00BB40E7"/>
    <w:rsid w:val="00BB7F67"/>
    <w:rsid w:val="00BC301C"/>
    <w:rsid w:val="00BC3378"/>
    <w:rsid w:val="00BC7325"/>
    <w:rsid w:val="00BD7529"/>
    <w:rsid w:val="00BE4A49"/>
    <w:rsid w:val="00BF1D96"/>
    <w:rsid w:val="00BF282D"/>
    <w:rsid w:val="00BF54BB"/>
    <w:rsid w:val="00C025AD"/>
    <w:rsid w:val="00C06505"/>
    <w:rsid w:val="00C14CF4"/>
    <w:rsid w:val="00C23876"/>
    <w:rsid w:val="00C314F0"/>
    <w:rsid w:val="00C37B31"/>
    <w:rsid w:val="00C552E7"/>
    <w:rsid w:val="00C555C1"/>
    <w:rsid w:val="00C6327C"/>
    <w:rsid w:val="00C664D1"/>
    <w:rsid w:val="00C75342"/>
    <w:rsid w:val="00CA0F18"/>
    <w:rsid w:val="00CA106A"/>
    <w:rsid w:val="00CA21AA"/>
    <w:rsid w:val="00CB1E58"/>
    <w:rsid w:val="00CB2AB1"/>
    <w:rsid w:val="00CB4B9C"/>
    <w:rsid w:val="00CC37E0"/>
    <w:rsid w:val="00CC3FBB"/>
    <w:rsid w:val="00CC544A"/>
    <w:rsid w:val="00CD53DF"/>
    <w:rsid w:val="00CD7D98"/>
    <w:rsid w:val="00CE5359"/>
    <w:rsid w:val="00CF4B92"/>
    <w:rsid w:val="00CF5FEC"/>
    <w:rsid w:val="00D014B9"/>
    <w:rsid w:val="00D0703F"/>
    <w:rsid w:val="00D16FD2"/>
    <w:rsid w:val="00D3192A"/>
    <w:rsid w:val="00D443AD"/>
    <w:rsid w:val="00D557DF"/>
    <w:rsid w:val="00D72A4D"/>
    <w:rsid w:val="00D74D78"/>
    <w:rsid w:val="00D8154C"/>
    <w:rsid w:val="00D826A5"/>
    <w:rsid w:val="00D91C25"/>
    <w:rsid w:val="00D9399A"/>
    <w:rsid w:val="00D95CA9"/>
    <w:rsid w:val="00DA06C4"/>
    <w:rsid w:val="00DA6290"/>
    <w:rsid w:val="00DA7D0D"/>
    <w:rsid w:val="00DB5507"/>
    <w:rsid w:val="00DB57A5"/>
    <w:rsid w:val="00DB7162"/>
    <w:rsid w:val="00DB75CC"/>
    <w:rsid w:val="00DC4AD1"/>
    <w:rsid w:val="00DC4BC1"/>
    <w:rsid w:val="00DC6D35"/>
    <w:rsid w:val="00DC755F"/>
    <w:rsid w:val="00DD07F9"/>
    <w:rsid w:val="00DD212B"/>
    <w:rsid w:val="00DD50F9"/>
    <w:rsid w:val="00DD54AE"/>
    <w:rsid w:val="00DE72DD"/>
    <w:rsid w:val="00DF4FBD"/>
    <w:rsid w:val="00E1180C"/>
    <w:rsid w:val="00E1231D"/>
    <w:rsid w:val="00E1277A"/>
    <w:rsid w:val="00E1594B"/>
    <w:rsid w:val="00E25EBC"/>
    <w:rsid w:val="00E3046B"/>
    <w:rsid w:val="00E3694D"/>
    <w:rsid w:val="00E3707F"/>
    <w:rsid w:val="00E46C74"/>
    <w:rsid w:val="00E50DFF"/>
    <w:rsid w:val="00E532F4"/>
    <w:rsid w:val="00E61A20"/>
    <w:rsid w:val="00E6490E"/>
    <w:rsid w:val="00E65C92"/>
    <w:rsid w:val="00E96235"/>
    <w:rsid w:val="00E9780B"/>
    <w:rsid w:val="00EA1C12"/>
    <w:rsid w:val="00EA2951"/>
    <w:rsid w:val="00EA5617"/>
    <w:rsid w:val="00EB5309"/>
    <w:rsid w:val="00EB7C7B"/>
    <w:rsid w:val="00EC27E4"/>
    <w:rsid w:val="00ED61D4"/>
    <w:rsid w:val="00ED70C1"/>
    <w:rsid w:val="00ED713A"/>
    <w:rsid w:val="00EE48F0"/>
    <w:rsid w:val="00EF4979"/>
    <w:rsid w:val="00F012A3"/>
    <w:rsid w:val="00F0183D"/>
    <w:rsid w:val="00F02350"/>
    <w:rsid w:val="00F03592"/>
    <w:rsid w:val="00F228E3"/>
    <w:rsid w:val="00F26110"/>
    <w:rsid w:val="00F27102"/>
    <w:rsid w:val="00F2790B"/>
    <w:rsid w:val="00F42489"/>
    <w:rsid w:val="00F43A9C"/>
    <w:rsid w:val="00F51B67"/>
    <w:rsid w:val="00F6086B"/>
    <w:rsid w:val="00F7438E"/>
    <w:rsid w:val="00F81AF3"/>
    <w:rsid w:val="00F87551"/>
    <w:rsid w:val="00FA5F36"/>
    <w:rsid w:val="00FB0759"/>
    <w:rsid w:val="00FB6305"/>
    <w:rsid w:val="00FC1F62"/>
    <w:rsid w:val="00FD0253"/>
    <w:rsid w:val="00FD0809"/>
    <w:rsid w:val="00FD7807"/>
    <w:rsid w:val="00FE30E5"/>
    <w:rsid w:val="00FE3C47"/>
    <w:rsid w:val="00FE46B7"/>
    <w:rsid w:val="00FF03BD"/>
    <w:rsid w:val="00FF34D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44A1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03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3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3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3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3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3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3BD"/>
    <w:rPr>
      <w:rFonts w:ascii="Lucida Grande" w:hAnsi="Lucida Grande" w:cs="Lucida Grande"/>
      <w:sz w:val="18"/>
      <w:szCs w:val="18"/>
    </w:rPr>
  </w:style>
  <w:style w:type="character" w:customStyle="1" w:styleId="hlfld-fulltext">
    <w:name w:val="hlfld-fulltext"/>
    <w:basedOn w:val="DefaultParagraphFont"/>
    <w:rsid w:val="001943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03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3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3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3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3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3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3BD"/>
    <w:rPr>
      <w:rFonts w:ascii="Lucida Grande" w:hAnsi="Lucida Grande" w:cs="Lucida Grande"/>
      <w:sz w:val="18"/>
      <w:szCs w:val="18"/>
    </w:rPr>
  </w:style>
  <w:style w:type="character" w:customStyle="1" w:styleId="hlfld-fulltext">
    <w:name w:val="hlfld-fulltext"/>
    <w:basedOn w:val="DefaultParagraphFont"/>
    <w:rsid w:val="001943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795D72-0A86-4F27-A6A1-74EB48C4B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ki Hassan-Smith</dc:creator>
  <cp:lastModifiedBy>Martin Hewison</cp:lastModifiedBy>
  <cp:revision>4</cp:revision>
  <cp:lastPrinted>2016-02-19T12:20:00Z</cp:lastPrinted>
  <dcterms:created xsi:type="dcterms:W3CDTF">2016-08-30T16:00:00Z</dcterms:created>
  <dcterms:modified xsi:type="dcterms:W3CDTF">2017-02-01T19:00:00Z</dcterms:modified>
</cp:coreProperties>
</file>